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A800C" w14:textId="50C060A7" w:rsidR="0093537A" w:rsidRDefault="00813753" w:rsidP="0093537A">
      <w:pPr>
        <w:pStyle w:val="ListParagraph"/>
        <w:ind w:left="0"/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2C3FA2">
        <w:rPr>
          <w:rFonts w:ascii="Times New Roman" w:hAnsi="Times New Roman" w:cs="Times New Roman"/>
          <w:b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 xml:space="preserve">. </w:t>
      </w:r>
      <w:r w:rsidR="0093537A" w:rsidRPr="00146EC4">
        <w:rPr>
          <w:rFonts w:ascii="Times New Roman" w:hAnsi="Times New Roman" w:cs="Times New Roman"/>
          <w:b/>
        </w:rPr>
        <w:t xml:space="preserve">Two-sided Fisher’s exact tests performed </w:t>
      </w:r>
      <w:r w:rsidR="009500D7">
        <w:rPr>
          <w:rFonts w:ascii="Times New Roman" w:hAnsi="Times New Roman" w:cs="Times New Roman"/>
          <w:b/>
        </w:rPr>
        <w:t>to determine enrichment for functional mutations at</w:t>
      </w:r>
      <w:r w:rsidR="0093537A" w:rsidRPr="00146EC4">
        <w:rPr>
          <w:rFonts w:ascii="Times New Roman" w:hAnsi="Times New Roman" w:cs="Times New Roman"/>
          <w:b/>
        </w:rPr>
        <w:t xml:space="preserve"> homo-olig</w:t>
      </w:r>
      <w:r w:rsidR="009500D7">
        <w:rPr>
          <w:rFonts w:ascii="Times New Roman" w:hAnsi="Times New Roman" w:cs="Times New Roman"/>
          <w:b/>
        </w:rPr>
        <w:t>omerization site residues</w:t>
      </w:r>
      <w:r w:rsidR="00C158C4">
        <w:rPr>
          <w:rFonts w:ascii="Times New Roman" w:hAnsi="Times New Roman" w:cs="Times New Roman"/>
          <w:b/>
        </w:rPr>
        <w:t xml:space="preserve"> of cancer genes</w:t>
      </w:r>
    </w:p>
    <w:p w14:paraId="2CF5887A" w14:textId="77777777" w:rsidR="00840D77" w:rsidRDefault="00840D77" w:rsidP="0093537A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6281740E" w14:textId="77777777" w:rsidR="00840D77" w:rsidRDefault="00840D77" w:rsidP="0093537A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1B4E1EB8" w14:textId="77777777" w:rsidR="00840D77" w:rsidRPr="00146EC4" w:rsidRDefault="00840D77" w:rsidP="0093537A">
      <w:pPr>
        <w:pStyle w:val="ListParagraph"/>
        <w:ind w:left="0"/>
        <w:rPr>
          <w:rFonts w:ascii="Times New Roman" w:hAnsi="Times New Roman" w:cs="Times New Roman"/>
          <w:b/>
        </w:rPr>
      </w:pPr>
    </w:p>
    <w:tbl>
      <w:tblPr>
        <w:tblW w:w="10680" w:type="dxa"/>
        <w:tblInd w:w="-684" w:type="dxa"/>
        <w:tblLook w:val="04A0" w:firstRow="1" w:lastRow="0" w:firstColumn="1" w:lastColumn="0" w:noHBand="0" w:noVBand="1"/>
      </w:tblPr>
      <w:tblGrid>
        <w:gridCol w:w="3880"/>
        <w:gridCol w:w="2520"/>
        <w:gridCol w:w="1200"/>
        <w:gridCol w:w="1120"/>
        <w:gridCol w:w="1100"/>
        <w:gridCol w:w="860"/>
      </w:tblGrid>
      <w:tr w:rsidR="00840D77" w:rsidRPr="00840D77" w14:paraId="17A202D4" w14:textId="77777777" w:rsidTr="00840D77">
        <w:trPr>
          <w:trHeight w:val="54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C6D3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othesis Test</w:t>
            </w:r>
          </w:p>
        </w:tc>
        <w:tc>
          <w:tcPr>
            <w:tcW w:w="48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80A4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gency Tab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F450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167A6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</w:tr>
      <w:tr w:rsidR="00840D77" w:rsidRPr="00840D77" w14:paraId="77718F7E" w14:textId="77777777" w:rsidTr="00840D77">
        <w:trPr>
          <w:trHeight w:val="580"/>
        </w:trPr>
        <w:tc>
          <w:tcPr>
            <w:tcW w:w="3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34958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: Functional mutations are equally prevalent at homo-oligomerization sitesof tumor suppressorss. 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Functional mutations are over or underrepresented on the homo-oligomerization sites of tumor suppressor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9600" w14:textId="77777777" w:rsidR="00840D77" w:rsidRPr="00840D77" w:rsidRDefault="00840D77" w:rsidP="00840D77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6074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Functional Mut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35E7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ther Mutations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1D12E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E-08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2D210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</w:t>
            </w:r>
          </w:p>
        </w:tc>
      </w:tr>
      <w:tr w:rsidR="00840D77" w:rsidRPr="00840D77" w14:paraId="403A2F5D" w14:textId="77777777" w:rsidTr="00840D77">
        <w:trPr>
          <w:trHeight w:val="960"/>
        </w:trPr>
        <w:tc>
          <w:tcPr>
            <w:tcW w:w="3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AD340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2F79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es involved in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homo-oligomerization of 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umor suppr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3AE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7FD3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976D0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FF1C0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0D77" w:rsidRPr="00840D77" w14:paraId="663F4CD1" w14:textId="77777777" w:rsidTr="00840D77">
        <w:trPr>
          <w:trHeight w:val="580"/>
        </w:trPr>
        <w:tc>
          <w:tcPr>
            <w:tcW w:w="3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7C9BF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35863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ll Residues of 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ther Ge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AA0D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97A0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06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FCC56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ED8C7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0D77" w:rsidRPr="00840D77" w14:paraId="68ADEBBF" w14:textId="77777777" w:rsidTr="00840D77">
        <w:trPr>
          <w:trHeight w:val="520"/>
        </w:trPr>
        <w:tc>
          <w:tcPr>
            <w:tcW w:w="3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72D7F4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: Functional mutations are equally prevalent at homo-oligomerization sitesof oncogenes. 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Functional mutations are over or underrepresented on the homo-oligomerization sites of oncogene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5FF1" w14:textId="77777777" w:rsidR="00840D77" w:rsidRPr="00840D77" w:rsidRDefault="00840D77" w:rsidP="00840D77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7225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Functional Mut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EE39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ther Mutations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9EF96B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1E-01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3493F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840D77" w:rsidRPr="00840D77" w14:paraId="5E4ADEEE" w14:textId="77777777" w:rsidTr="00840D77">
        <w:trPr>
          <w:trHeight w:val="780"/>
        </w:trPr>
        <w:tc>
          <w:tcPr>
            <w:tcW w:w="3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9F3F2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8AE5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es involved in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homo-oligomerization of 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ncogen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FF5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AFC1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47294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C6E28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0D77" w:rsidRPr="00840D77" w14:paraId="6C0C62F1" w14:textId="77777777" w:rsidTr="00840D77">
        <w:trPr>
          <w:trHeight w:val="540"/>
        </w:trPr>
        <w:tc>
          <w:tcPr>
            <w:tcW w:w="3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72799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7224D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ll Residues of 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ther Ge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B86C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AF8C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063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15D0F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BE210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0D77" w:rsidRPr="00840D77" w14:paraId="05825963" w14:textId="77777777" w:rsidTr="00840D77">
        <w:trPr>
          <w:trHeight w:val="520"/>
        </w:trPr>
        <w:tc>
          <w:tcPr>
            <w:tcW w:w="3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3C9D4E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: Functional mutations are equally prevalent at homo-oligomerization sitesof cancer genes. 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Functional mutations are over or underrepresented on the homo-oligomerization sites of cancer gene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8696" w14:textId="77777777" w:rsidR="00840D77" w:rsidRPr="00840D77" w:rsidRDefault="00840D77" w:rsidP="00840D77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0CBE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Functional Mut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D694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ther Mutations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4A16A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0E-07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13B73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840D77" w:rsidRPr="00840D77" w14:paraId="380C7ABF" w14:textId="77777777" w:rsidTr="00840D77">
        <w:trPr>
          <w:trHeight w:val="780"/>
        </w:trPr>
        <w:tc>
          <w:tcPr>
            <w:tcW w:w="3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BDDB0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A805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es involved in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homo-oligomerization of 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umor Suppr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7DB1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9C7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7C04A5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B29BA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40D77" w:rsidRPr="00840D77" w14:paraId="4C3BCB5D" w14:textId="77777777" w:rsidTr="00840D77">
        <w:trPr>
          <w:trHeight w:val="800"/>
        </w:trPr>
        <w:tc>
          <w:tcPr>
            <w:tcW w:w="3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DB160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A8E5C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es involved in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homo-oligomerization of </w:t>
            </w: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ncoge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43B23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6DC6" w14:textId="77777777" w:rsidR="00840D77" w:rsidRPr="00840D77" w:rsidRDefault="00840D77" w:rsidP="00840D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950BF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B8722" w14:textId="77777777" w:rsidR="00840D77" w:rsidRPr="00840D77" w:rsidRDefault="00840D77" w:rsidP="00840D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B6DC379" w14:textId="010B2472" w:rsidR="00FB54ED" w:rsidRPr="00146EC4" w:rsidRDefault="00FB54ED" w:rsidP="00146EC4">
      <w:pPr>
        <w:rPr>
          <w:rFonts w:ascii="Times New Roman" w:hAnsi="Times New Roman" w:cs="Times New Roman"/>
          <w:b/>
        </w:rPr>
      </w:pPr>
    </w:p>
    <w:sectPr w:rsidR="00FB54E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491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2A32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3FA2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46126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3753"/>
    <w:rsid w:val="00815A8B"/>
    <w:rsid w:val="00816A3E"/>
    <w:rsid w:val="00825325"/>
    <w:rsid w:val="00832BBE"/>
    <w:rsid w:val="008337EA"/>
    <w:rsid w:val="00833CB8"/>
    <w:rsid w:val="00840D77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5D35"/>
    <w:rsid w:val="008B1D01"/>
    <w:rsid w:val="008B1E49"/>
    <w:rsid w:val="008D3FF8"/>
    <w:rsid w:val="008D5CFF"/>
    <w:rsid w:val="008D631A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6530D"/>
    <w:rsid w:val="00A73CF5"/>
    <w:rsid w:val="00A83825"/>
    <w:rsid w:val="00A92AF6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15239"/>
    <w:rsid w:val="00C158C4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E2113"/>
    <w:rsid w:val="00CF4696"/>
    <w:rsid w:val="00D12075"/>
    <w:rsid w:val="00D218EA"/>
    <w:rsid w:val="00D225ED"/>
    <w:rsid w:val="00D26828"/>
    <w:rsid w:val="00D32085"/>
    <w:rsid w:val="00D4680E"/>
    <w:rsid w:val="00D56601"/>
    <w:rsid w:val="00D62C53"/>
    <w:rsid w:val="00D66DF3"/>
    <w:rsid w:val="00D81B1F"/>
    <w:rsid w:val="00D858CE"/>
    <w:rsid w:val="00D8746A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15B9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201</Words>
  <Characters>1147</Characters>
  <Application>Microsoft Macintosh Word</Application>
  <DocSecurity>0</DocSecurity>
  <Lines>9</Lines>
  <Paragraphs>2</Paragraphs>
  <ScaleCrop>false</ScaleCrop>
  <Company>UCSD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85</cp:revision>
  <dcterms:created xsi:type="dcterms:W3CDTF">2015-04-07T22:33:00Z</dcterms:created>
  <dcterms:modified xsi:type="dcterms:W3CDTF">2016-01-08T08:16:00Z</dcterms:modified>
</cp:coreProperties>
</file>